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997C8" w14:textId="58845687" w:rsidR="00054491" w:rsidRDefault="00054491" w:rsidP="00054491">
      <w:pPr>
        <w:pStyle w:val="Caption"/>
        <w:keepNext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B74DEE">
        <w:rPr>
          <w:rFonts w:ascii="Arial" w:hAnsi="Arial" w:cs="Arial"/>
          <w:sz w:val="24"/>
          <w:szCs w:val="24"/>
        </w:rPr>
        <w:t xml:space="preserve"> </w:t>
      </w:r>
    </w:p>
    <w:p w14:paraId="26C88666" w14:textId="62103A19" w:rsidR="00054491" w:rsidRPr="00172872" w:rsidRDefault="00172872" w:rsidP="00172872">
      <w:pPr>
        <w:pStyle w:val="Caption"/>
        <w:spacing w:line="480" w:lineRule="auto"/>
        <w:rPr>
          <w:rFonts w:ascii="Arial" w:hAnsi="Arial" w:cs="Arial"/>
          <w:bCs w:val="0"/>
          <w:sz w:val="24"/>
          <w:szCs w:val="24"/>
        </w:rPr>
      </w:pPr>
      <w:r w:rsidRPr="0055202C">
        <w:rPr>
          <w:rFonts w:ascii="Arial" w:hAnsi="Arial" w:cs="Arial"/>
          <w:bCs w:val="0"/>
          <w:color w:val="0070C0"/>
          <w:sz w:val="24"/>
          <w:szCs w:val="24"/>
        </w:rPr>
        <w:t>Table S</w:t>
      </w:r>
      <w:r>
        <w:rPr>
          <w:rFonts w:ascii="Arial" w:hAnsi="Arial" w:cs="Arial"/>
          <w:bCs w:val="0"/>
          <w:color w:val="0070C0"/>
          <w:sz w:val="24"/>
          <w:szCs w:val="24"/>
        </w:rPr>
        <w:t>1.</w:t>
      </w:r>
      <w:r w:rsidRPr="0055202C">
        <w:rPr>
          <w:rFonts w:ascii="Arial" w:hAnsi="Arial" w:cs="Arial"/>
          <w:bCs w:val="0"/>
          <w:color w:val="0070C0"/>
          <w:sz w:val="24"/>
          <w:szCs w:val="24"/>
        </w:rPr>
        <w:t xml:space="preserve">  </w:t>
      </w:r>
      <w:r w:rsidRPr="00EE127F">
        <w:rPr>
          <w:rFonts w:ascii="Arial" w:hAnsi="Arial" w:cs="Arial"/>
          <w:b w:val="0"/>
          <w:color w:val="auto"/>
          <w:sz w:val="24"/>
          <w:szCs w:val="24"/>
        </w:rPr>
        <w:t>Composition of the nutrient solutions used in this study.  The solution was applied with watering of the plants at a rate of 25 ml of the nutrient solution per Kg of soil</w:t>
      </w:r>
      <w:r>
        <w:rPr>
          <w:rFonts w:ascii="Arial" w:hAnsi="Arial" w:cs="Arial"/>
          <w:bCs w:val="0"/>
          <w:sz w:val="24"/>
          <w:szCs w:val="24"/>
        </w:rPr>
        <w:t>.</w:t>
      </w:r>
      <w:r w:rsidRPr="003C3C36">
        <w:rPr>
          <w:rFonts w:ascii="Arial" w:hAnsi="Arial" w:cs="Arial"/>
          <w:bCs w:val="0"/>
          <w:sz w:val="24"/>
          <w:szCs w:val="24"/>
        </w:rPr>
        <w:t xml:space="preserve"> </w:t>
      </w:r>
    </w:p>
    <w:p w14:paraId="1B3BD92A" w14:textId="77777777" w:rsidR="00E664D0" w:rsidRDefault="00E664D0">
      <w:pPr>
        <w:rPr>
          <w:rFonts w:ascii="Arial" w:hAnsi="Arial" w:cs="Arial"/>
        </w:rPr>
      </w:pPr>
    </w:p>
    <w:tbl>
      <w:tblPr>
        <w:tblW w:w="8973" w:type="dxa"/>
        <w:jc w:val="center"/>
        <w:tblLook w:val="04A0" w:firstRow="1" w:lastRow="0" w:firstColumn="1" w:lastColumn="0" w:noHBand="0" w:noVBand="1"/>
      </w:tblPr>
      <w:tblGrid>
        <w:gridCol w:w="3752"/>
        <w:gridCol w:w="1611"/>
        <w:gridCol w:w="1805"/>
        <w:gridCol w:w="1805"/>
      </w:tblGrid>
      <w:tr w:rsidR="00B74DEE" w:rsidRPr="00B74DEE" w14:paraId="5A15CED1" w14:textId="77777777" w:rsidTr="00F20F01">
        <w:trPr>
          <w:trHeight w:val="351"/>
          <w:jc w:val="center"/>
        </w:trPr>
        <w:tc>
          <w:tcPr>
            <w:tcW w:w="37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0A6C1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19FE73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100%</w:t>
            </w:r>
          </w:p>
          <w:p w14:paraId="12434E6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4A4D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25%</w:t>
            </w:r>
          </w:p>
          <w:p w14:paraId="07D4552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451F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0%</w:t>
            </w:r>
          </w:p>
          <w:p w14:paraId="275A9BC0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74DEE" w:rsidRPr="00B74DEE" w14:paraId="7723EA8A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C1F5D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(NH</w:t>
            </w:r>
            <w:r w:rsidRPr="00C23D6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 S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3BFACB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mM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10693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25mM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36248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74DEE" w:rsidRPr="00B74DEE" w14:paraId="1DB6F48E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9A360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(</w:t>
            </w:r>
            <w:proofErr w:type="gramEnd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  <w:r w:rsidRPr="00C23D6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D5B71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9AF0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D7DF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74DEE" w:rsidRPr="00B74DEE" w14:paraId="6CF74598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0B46C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N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64402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8C0A72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98BDB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74DEE" w:rsidRPr="00B74DEE" w14:paraId="24F24CC1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5CDC8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g S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44B58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B5910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4C2CE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mM</w:t>
            </w:r>
          </w:p>
        </w:tc>
      </w:tr>
      <w:tr w:rsidR="00B74DEE" w:rsidRPr="00B74DEE" w14:paraId="1B9289C2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73B96" w14:textId="2C7FD725" w:rsidR="00B74DEE" w:rsidRPr="00B74DEE" w:rsidRDefault="00B74DEE" w:rsidP="00C86BCF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EDTA</w:t>
            </w:r>
            <w:proofErr w:type="spellEnd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 +</w:t>
            </w:r>
            <w:proofErr w:type="gramEnd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5E187" w14:textId="19693BB7" w:rsidR="00B74DEE" w:rsidRPr="00B74DEE" w:rsidRDefault="00B17B94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r w:rsidR="00661827" w:rsidRPr="00B17B94">
              <w:rPr>
                <w:rFonts w:ascii="Arial" w:hAnsi="Arial" w:cs="Arial"/>
                <w:sz w:val="24"/>
                <w:szCs w:val="24"/>
              </w:rPr>
              <w:t>μ</w:t>
            </w:r>
            <w:r w:rsidR="00B74DEE"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9D196" w14:textId="1802CDDE" w:rsidR="00B74DEE" w:rsidRPr="00B74DEE" w:rsidRDefault="00B17B94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r w:rsidR="00661827" w:rsidRPr="00B17B94">
              <w:rPr>
                <w:rFonts w:ascii="Arial" w:hAnsi="Arial" w:cs="Arial"/>
                <w:sz w:val="24"/>
                <w:szCs w:val="24"/>
              </w:rPr>
              <w:t>μ</w:t>
            </w:r>
            <w:r w:rsidR="00B74DEE"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A1D4B" w14:textId="2C4328BF" w:rsidR="00B74DEE" w:rsidRPr="00B74DEE" w:rsidRDefault="00B17B94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r w:rsidR="00661827" w:rsidRPr="00B17B94">
              <w:rPr>
                <w:rFonts w:ascii="Arial" w:hAnsi="Arial" w:cs="Arial"/>
                <w:sz w:val="24"/>
                <w:szCs w:val="24"/>
              </w:rPr>
              <w:t>μ</w:t>
            </w:r>
            <w:r w:rsidR="00B74DEE"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</w:t>
            </w:r>
          </w:p>
        </w:tc>
      </w:tr>
      <w:tr w:rsidR="00C86BCF" w:rsidRPr="00B74DEE" w14:paraId="1A8B420A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84A4B3" w14:textId="0D582C44" w:rsidR="00C86BCF" w:rsidRPr="00B74DEE" w:rsidRDefault="00C86BCF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cronutrients</w:t>
            </w:r>
            <w:r w:rsidR="00F00F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5221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29FAEE0D" w14:textId="78396478" w:rsidR="00C86BCF" w:rsidRDefault="00C86BCF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e below</w:t>
            </w:r>
          </w:p>
        </w:tc>
      </w:tr>
      <w:tr w:rsidR="00B74DEE" w:rsidRPr="00B74DEE" w14:paraId="2F946F41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BA434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H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9738BB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82F9C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726B4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mM</w:t>
            </w:r>
          </w:p>
        </w:tc>
      </w:tr>
      <w:tr w:rsidR="00B74DEE" w:rsidRPr="00B74DEE" w14:paraId="5B930DF6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CDC5D" w14:textId="40C418E7" w:rsidR="00B74DEE" w:rsidRPr="00B74DEE" w:rsidRDefault="00B74DEE" w:rsidP="00C23D61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SO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+ 2H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="00C23D6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ECE21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682A8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9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F497D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25mM</w:t>
            </w:r>
          </w:p>
        </w:tc>
      </w:tr>
      <w:tr w:rsidR="00B74DEE" w:rsidRPr="00B74DEE" w14:paraId="61CF6599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B7022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Cl</w:t>
            </w: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9930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B5D99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mM</w:t>
            </w:r>
          </w:p>
        </w:tc>
        <w:tc>
          <w:tcPr>
            <w:tcW w:w="1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F2846F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mM</w:t>
            </w:r>
          </w:p>
        </w:tc>
      </w:tr>
      <w:tr w:rsidR="00B74DEE" w:rsidRPr="00B74DEE" w14:paraId="46FECA14" w14:textId="77777777" w:rsidTr="00F20F01">
        <w:trPr>
          <w:trHeight w:val="289"/>
          <w:jc w:val="center"/>
        </w:trPr>
        <w:tc>
          <w:tcPr>
            <w:tcW w:w="37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797F2A" w14:textId="77777777" w:rsidR="00B74DEE" w:rsidRPr="00B74DEE" w:rsidRDefault="00B74DEE" w:rsidP="00B74DEE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Cl</w:t>
            </w:r>
            <w:proofErr w:type="spellEnd"/>
          </w:p>
        </w:tc>
        <w:tc>
          <w:tcPr>
            <w:tcW w:w="16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04D4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710FD4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9mM</w:t>
            </w:r>
          </w:p>
        </w:tc>
        <w:tc>
          <w:tcPr>
            <w:tcW w:w="18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927F5" w14:textId="77777777" w:rsidR="00B74DEE" w:rsidRPr="00B74DEE" w:rsidRDefault="00B74DEE" w:rsidP="00B74DE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4DE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mM</w:t>
            </w:r>
          </w:p>
        </w:tc>
      </w:tr>
    </w:tbl>
    <w:p w14:paraId="379B4692" w14:textId="77777777" w:rsidR="00B74DEE" w:rsidRDefault="00B74DEE" w:rsidP="00B74DEE">
      <w:pPr>
        <w:pStyle w:val="Caption"/>
        <w:keepNext/>
        <w:spacing w:line="360" w:lineRule="auto"/>
        <w:rPr>
          <w:rFonts w:ascii="Arial" w:hAnsi="Arial" w:cs="Arial"/>
          <w:sz w:val="24"/>
          <w:szCs w:val="24"/>
        </w:rPr>
      </w:pPr>
    </w:p>
    <w:p w14:paraId="2F0531A1" w14:textId="77777777" w:rsidR="001F43E1" w:rsidRDefault="001F43E1" w:rsidP="001F43E1"/>
    <w:p w14:paraId="109B9F76" w14:textId="6FDC76A5" w:rsidR="00F4773C" w:rsidRPr="00F4773C" w:rsidRDefault="00F00F4B" w:rsidP="00F4773C">
      <w:r>
        <w:rPr>
          <w:rFonts w:ascii="Arial" w:hAnsi="Arial" w:cs="Arial"/>
          <w:sz w:val="24"/>
          <w:szCs w:val="24"/>
        </w:rPr>
        <w:t>*Micronutrients concentration</w:t>
      </w:r>
      <w:r w:rsidRPr="00B74DEE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6 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MnCl</w:t>
      </w:r>
      <w:r w:rsidRPr="00B17B94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, 23</w:t>
      </w:r>
      <w:r w:rsidRPr="00B74DE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17B94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H</w:t>
      </w:r>
      <w:r w:rsidRPr="00B74DEE">
        <w:rPr>
          <w:rFonts w:ascii="Arial" w:hAnsi="Arial" w:cs="Arial"/>
          <w:sz w:val="24"/>
          <w:szCs w:val="24"/>
          <w:vertAlign w:val="subscript"/>
        </w:rPr>
        <w:t>3</w:t>
      </w:r>
      <w:r w:rsidRPr="00B74DEE">
        <w:rPr>
          <w:rFonts w:ascii="Arial" w:hAnsi="Arial" w:cs="Arial"/>
          <w:sz w:val="24"/>
          <w:szCs w:val="24"/>
        </w:rPr>
        <w:t>BO</w:t>
      </w:r>
      <w:r w:rsidRPr="00B74DEE">
        <w:rPr>
          <w:rFonts w:ascii="Arial" w:hAnsi="Arial" w:cs="Arial"/>
          <w:sz w:val="24"/>
          <w:szCs w:val="24"/>
          <w:vertAlign w:val="subscript"/>
        </w:rPr>
        <w:t>3</w:t>
      </w:r>
      <w:r w:rsidRPr="00B74DE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1.6</w:t>
      </w:r>
      <w:r w:rsidRPr="00B74DEE">
        <w:rPr>
          <w:rFonts w:ascii="Arial" w:hAnsi="Arial" w:cs="Arial"/>
          <w:sz w:val="24"/>
          <w:szCs w:val="24"/>
        </w:rPr>
        <w:t> 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CuSO</w:t>
      </w:r>
      <w:r w:rsidRPr="00B74DEE">
        <w:rPr>
          <w:rFonts w:ascii="Arial" w:hAnsi="Arial" w:cs="Arial"/>
          <w:sz w:val="24"/>
          <w:szCs w:val="24"/>
          <w:vertAlign w:val="subscript"/>
        </w:rPr>
        <w:t>4</w:t>
      </w:r>
      <w:r w:rsidRPr="00B74DEE">
        <w:rPr>
          <w:rFonts w:ascii="Arial" w:hAnsi="Arial" w:cs="Arial"/>
          <w:sz w:val="24"/>
          <w:szCs w:val="24"/>
        </w:rPr>
        <w:t>, 0.6 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ZnSO</w:t>
      </w:r>
      <w:r w:rsidRPr="00B74DEE">
        <w:rPr>
          <w:rFonts w:ascii="Arial" w:hAnsi="Arial" w:cs="Arial"/>
          <w:sz w:val="24"/>
          <w:szCs w:val="24"/>
          <w:vertAlign w:val="subscript"/>
        </w:rPr>
        <w:t>4</w:t>
      </w:r>
      <w:r w:rsidRPr="00B74DE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1</w:t>
      </w:r>
      <w:r w:rsidRPr="00B74DEE">
        <w:rPr>
          <w:rFonts w:ascii="Arial" w:hAnsi="Arial" w:cs="Arial"/>
          <w:sz w:val="24"/>
          <w:szCs w:val="24"/>
        </w:rPr>
        <w:t> 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N</w:t>
      </w:r>
      <w:r>
        <w:rPr>
          <w:rFonts w:ascii="Arial" w:hAnsi="Arial" w:cs="Arial"/>
          <w:sz w:val="24"/>
          <w:szCs w:val="24"/>
        </w:rPr>
        <w:t>a</w:t>
      </w:r>
      <w:r w:rsidRPr="003C536B">
        <w:rPr>
          <w:rFonts w:ascii="Arial" w:hAnsi="Arial" w:cs="Arial"/>
          <w:sz w:val="24"/>
          <w:szCs w:val="24"/>
          <w:vertAlign w:val="subscript"/>
        </w:rPr>
        <w:t>2</w:t>
      </w:r>
      <w:r w:rsidRPr="00B74DEE">
        <w:rPr>
          <w:rFonts w:ascii="Arial" w:hAnsi="Arial" w:cs="Arial"/>
          <w:sz w:val="24"/>
          <w:szCs w:val="24"/>
        </w:rPr>
        <w:t>Mo</w:t>
      </w:r>
      <w:r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  <w:vertAlign w:val="subscript"/>
        </w:rPr>
        <w:t>4</w:t>
      </w:r>
      <w:r w:rsidRPr="00B74DEE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1</w:t>
      </w:r>
      <w:r w:rsidRPr="00B74DE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74DEE">
        <w:rPr>
          <w:rFonts w:ascii="Arial" w:hAnsi="Arial" w:cs="Arial"/>
          <w:sz w:val="24"/>
          <w:szCs w:val="24"/>
        </w:rPr>
        <w:t>μM</w:t>
      </w:r>
      <w:proofErr w:type="spellEnd"/>
      <w:r w:rsidRPr="00B74DE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Cl</w:t>
      </w:r>
      <w:r w:rsidRPr="00B17B94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.</w:t>
      </w:r>
    </w:p>
    <w:sectPr w:rsidR="00F4773C" w:rsidRPr="00F4773C" w:rsidSect="00A32C8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7ACE9" w14:textId="77777777" w:rsidR="00F13364" w:rsidRDefault="00F13364" w:rsidP="007A4A6B">
      <w:pPr>
        <w:spacing w:after="0" w:line="240" w:lineRule="auto"/>
      </w:pPr>
      <w:r>
        <w:separator/>
      </w:r>
    </w:p>
  </w:endnote>
  <w:endnote w:type="continuationSeparator" w:id="0">
    <w:p w14:paraId="04B48EED" w14:textId="77777777" w:rsidR="00F13364" w:rsidRDefault="00F13364" w:rsidP="007A4A6B">
      <w:pPr>
        <w:spacing w:after="0" w:line="240" w:lineRule="auto"/>
      </w:pPr>
      <w:r>
        <w:continuationSeparator/>
      </w:r>
    </w:p>
  </w:endnote>
  <w:endnote w:type="continuationNotice" w:id="1">
    <w:p w14:paraId="15B7C313" w14:textId="77777777" w:rsidR="00F13364" w:rsidRDefault="00F133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56960" w14:textId="77777777" w:rsidR="00F13364" w:rsidRDefault="00F13364" w:rsidP="007A4A6B">
      <w:pPr>
        <w:spacing w:after="0" w:line="240" w:lineRule="auto"/>
      </w:pPr>
      <w:r>
        <w:separator/>
      </w:r>
    </w:p>
  </w:footnote>
  <w:footnote w:type="continuationSeparator" w:id="0">
    <w:p w14:paraId="3E2D74E3" w14:textId="77777777" w:rsidR="00F13364" w:rsidRDefault="00F13364" w:rsidP="007A4A6B">
      <w:pPr>
        <w:spacing w:after="0" w:line="240" w:lineRule="auto"/>
      </w:pPr>
      <w:r>
        <w:continuationSeparator/>
      </w:r>
    </w:p>
  </w:footnote>
  <w:footnote w:type="continuationNotice" w:id="1">
    <w:p w14:paraId="5E80C3D3" w14:textId="77777777" w:rsidR="00F13364" w:rsidRDefault="00F1336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MzMxNjAyMjW3MDVT0lEKTi0uzszPAykwrQUAFbAczCwAAAA="/>
  </w:docVars>
  <w:rsids>
    <w:rsidRoot w:val="00E664D0"/>
    <w:rsid w:val="0000129C"/>
    <w:rsid w:val="00006820"/>
    <w:rsid w:val="000112DC"/>
    <w:rsid w:val="00030C3E"/>
    <w:rsid w:val="000403AD"/>
    <w:rsid w:val="00041388"/>
    <w:rsid w:val="0004284D"/>
    <w:rsid w:val="00047A11"/>
    <w:rsid w:val="00054491"/>
    <w:rsid w:val="00055606"/>
    <w:rsid w:val="00060B18"/>
    <w:rsid w:val="00062401"/>
    <w:rsid w:val="00065C59"/>
    <w:rsid w:val="00075A36"/>
    <w:rsid w:val="00075F76"/>
    <w:rsid w:val="00076A0E"/>
    <w:rsid w:val="00086A03"/>
    <w:rsid w:val="00086D29"/>
    <w:rsid w:val="00093B56"/>
    <w:rsid w:val="00095F22"/>
    <w:rsid w:val="000A532E"/>
    <w:rsid w:val="000A6511"/>
    <w:rsid w:val="000B0D64"/>
    <w:rsid w:val="000B3682"/>
    <w:rsid w:val="000B6FE1"/>
    <w:rsid w:val="000C02B5"/>
    <w:rsid w:val="000C0D5D"/>
    <w:rsid w:val="000C1E72"/>
    <w:rsid w:val="000D3A52"/>
    <w:rsid w:val="000D4F1B"/>
    <w:rsid w:val="000E2AF0"/>
    <w:rsid w:val="000F654B"/>
    <w:rsid w:val="00103114"/>
    <w:rsid w:val="001046A8"/>
    <w:rsid w:val="00107B98"/>
    <w:rsid w:val="00112612"/>
    <w:rsid w:val="001135B7"/>
    <w:rsid w:val="001210B2"/>
    <w:rsid w:val="001231C2"/>
    <w:rsid w:val="001307D5"/>
    <w:rsid w:val="00143F22"/>
    <w:rsid w:val="0015664D"/>
    <w:rsid w:val="00156B9B"/>
    <w:rsid w:val="00164FC8"/>
    <w:rsid w:val="00166FF9"/>
    <w:rsid w:val="00167D55"/>
    <w:rsid w:val="00171672"/>
    <w:rsid w:val="00172872"/>
    <w:rsid w:val="0018595E"/>
    <w:rsid w:val="00193D04"/>
    <w:rsid w:val="001A59E4"/>
    <w:rsid w:val="001B52F5"/>
    <w:rsid w:val="001C57FE"/>
    <w:rsid w:val="001D3E2D"/>
    <w:rsid w:val="001D4A81"/>
    <w:rsid w:val="001D6518"/>
    <w:rsid w:val="001F0902"/>
    <w:rsid w:val="001F1A4E"/>
    <w:rsid w:val="001F43E1"/>
    <w:rsid w:val="001F69ED"/>
    <w:rsid w:val="00202F11"/>
    <w:rsid w:val="00206BBB"/>
    <w:rsid w:val="00213142"/>
    <w:rsid w:val="00240D51"/>
    <w:rsid w:val="00240D84"/>
    <w:rsid w:val="00244EB1"/>
    <w:rsid w:val="00251FB5"/>
    <w:rsid w:val="00252BE5"/>
    <w:rsid w:val="00261AC6"/>
    <w:rsid w:val="0027241E"/>
    <w:rsid w:val="00277939"/>
    <w:rsid w:val="00277D58"/>
    <w:rsid w:val="0028206C"/>
    <w:rsid w:val="00284A9A"/>
    <w:rsid w:val="00285BB5"/>
    <w:rsid w:val="002937C0"/>
    <w:rsid w:val="002A0FC8"/>
    <w:rsid w:val="002A7A81"/>
    <w:rsid w:val="002B1602"/>
    <w:rsid w:val="002B3190"/>
    <w:rsid w:val="002C1D7B"/>
    <w:rsid w:val="002C2848"/>
    <w:rsid w:val="002C5424"/>
    <w:rsid w:val="002C6D15"/>
    <w:rsid w:val="002C7BBB"/>
    <w:rsid w:val="002D4187"/>
    <w:rsid w:val="002D43B1"/>
    <w:rsid w:val="002E03BB"/>
    <w:rsid w:val="002E1A28"/>
    <w:rsid w:val="002E7977"/>
    <w:rsid w:val="002F0A39"/>
    <w:rsid w:val="002F7267"/>
    <w:rsid w:val="00304065"/>
    <w:rsid w:val="00304A85"/>
    <w:rsid w:val="003052AD"/>
    <w:rsid w:val="00306BCF"/>
    <w:rsid w:val="003102E7"/>
    <w:rsid w:val="00312DE2"/>
    <w:rsid w:val="003148CD"/>
    <w:rsid w:val="00316405"/>
    <w:rsid w:val="003200DB"/>
    <w:rsid w:val="00325E49"/>
    <w:rsid w:val="00330484"/>
    <w:rsid w:val="00332E02"/>
    <w:rsid w:val="00336343"/>
    <w:rsid w:val="00336AA1"/>
    <w:rsid w:val="003438E1"/>
    <w:rsid w:val="003544BF"/>
    <w:rsid w:val="00375B64"/>
    <w:rsid w:val="00377D92"/>
    <w:rsid w:val="0038021B"/>
    <w:rsid w:val="003828B4"/>
    <w:rsid w:val="00394837"/>
    <w:rsid w:val="003A7AC5"/>
    <w:rsid w:val="003B1287"/>
    <w:rsid w:val="003B6745"/>
    <w:rsid w:val="003C16D1"/>
    <w:rsid w:val="003C536B"/>
    <w:rsid w:val="003D530F"/>
    <w:rsid w:val="003E3C0A"/>
    <w:rsid w:val="003E5153"/>
    <w:rsid w:val="003F3F59"/>
    <w:rsid w:val="003F4E95"/>
    <w:rsid w:val="004014B7"/>
    <w:rsid w:val="0040233A"/>
    <w:rsid w:val="00402EFC"/>
    <w:rsid w:val="004136CF"/>
    <w:rsid w:val="00417C9A"/>
    <w:rsid w:val="004220B4"/>
    <w:rsid w:val="00423C3B"/>
    <w:rsid w:val="00431077"/>
    <w:rsid w:val="00433D59"/>
    <w:rsid w:val="00435CE2"/>
    <w:rsid w:val="00436556"/>
    <w:rsid w:val="00447C4B"/>
    <w:rsid w:val="004534E6"/>
    <w:rsid w:val="004609B7"/>
    <w:rsid w:val="00463719"/>
    <w:rsid w:val="00463A1B"/>
    <w:rsid w:val="00463D85"/>
    <w:rsid w:val="004803EC"/>
    <w:rsid w:val="00492380"/>
    <w:rsid w:val="00492536"/>
    <w:rsid w:val="004A101E"/>
    <w:rsid w:val="004A1CE2"/>
    <w:rsid w:val="004B088C"/>
    <w:rsid w:val="004B7101"/>
    <w:rsid w:val="004C53F2"/>
    <w:rsid w:val="004C7CAE"/>
    <w:rsid w:val="004D3DFF"/>
    <w:rsid w:val="004D5DAF"/>
    <w:rsid w:val="004D5E5D"/>
    <w:rsid w:val="004D69D0"/>
    <w:rsid w:val="004E14D0"/>
    <w:rsid w:val="004E2AEA"/>
    <w:rsid w:val="004E4FCB"/>
    <w:rsid w:val="004E5EE4"/>
    <w:rsid w:val="004E5F9E"/>
    <w:rsid w:val="004F0C2C"/>
    <w:rsid w:val="004F10EA"/>
    <w:rsid w:val="004F6BBA"/>
    <w:rsid w:val="004F7A7A"/>
    <w:rsid w:val="004F7C47"/>
    <w:rsid w:val="0051008A"/>
    <w:rsid w:val="0051337E"/>
    <w:rsid w:val="005148E6"/>
    <w:rsid w:val="00521F3A"/>
    <w:rsid w:val="0052309D"/>
    <w:rsid w:val="005272DC"/>
    <w:rsid w:val="00533F1C"/>
    <w:rsid w:val="00535DC4"/>
    <w:rsid w:val="0054535A"/>
    <w:rsid w:val="0054771B"/>
    <w:rsid w:val="00560852"/>
    <w:rsid w:val="005609D9"/>
    <w:rsid w:val="005619FF"/>
    <w:rsid w:val="005630D8"/>
    <w:rsid w:val="005640BC"/>
    <w:rsid w:val="0056611A"/>
    <w:rsid w:val="0056638D"/>
    <w:rsid w:val="00573332"/>
    <w:rsid w:val="00573390"/>
    <w:rsid w:val="0059085A"/>
    <w:rsid w:val="00590F9F"/>
    <w:rsid w:val="0059436D"/>
    <w:rsid w:val="005A2B90"/>
    <w:rsid w:val="005A2E5F"/>
    <w:rsid w:val="005B0F84"/>
    <w:rsid w:val="005B4D2E"/>
    <w:rsid w:val="005C1C7E"/>
    <w:rsid w:val="005C3F75"/>
    <w:rsid w:val="005C4FEC"/>
    <w:rsid w:val="005C65B5"/>
    <w:rsid w:val="005D4B12"/>
    <w:rsid w:val="005E13CD"/>
    <w:rsid w:val="005E3120"/>
    <w:rsid w:val="005E4CD5"/>
    <w:rsid w:val="005E6521"/>
    <w:rsid w:val="005E7E8D"/>
    <w:rsid w:val="005F128D"/>
    <w:rsid w:val="00603622"/>
    <w:rsid w:val="00604D38"/>
    <w:rsid w:val="00606745"/>
    <w:rsid w:val="00613B8B"/>
    <w:rsid w:val="00616201"/>
    <w:rsid w:val="00616AD6"/>
    <w:rsid w:val="00621B5B"/>
    <w:rsid w:val="0062293A"/>
    <w:rsid w:val="00624691"/>
    <w:rsid w:val="00627FB9"/>
    <w:rsid w:val="006312F1"/>
    <w:rsid w:val="0063181A"/>
    <w:rsid w:val="00632FBD"/>
    <w:rsid w:val="006406CD"/>
    <w:rsid w:val="00640B63"/>
    <w:rsid w:val="00650EF2"/>
    <w:rsid w:val="0065197E"/>
    <w:rsid w:val="0065660B"/>
    <w:rsid w:val="00660030"/>
    <w:rsid w:val="00661827"/>
    <w:rsid w:val="00671F24"/>
    <w:rsid w:val="00673E59"/>
    <w:rsid w:val="00673F91"/>
    <w:rsid w:val="006833E7"/>
    <w:rsid w:val="00686DF8"/>
    <w:rsid w:val="006A3883"/>
    <w:rsid w:val="006A78F8"/>
    <w:rsid w:val="006B02B6"/>
    <w:rsid w:val="006B6413"/>
    <w:rsid w:val="006B7309"/>
    <w:rsid w:val="006C15C4"/>
    <w:rsid w:val="006C66F9"/>
    <w:rsid w:val="006C7DAB"/>
    <w:rsid w:val="006D0A7F"/>
    <w:rsid w:val="006D1C78"/>
    <w:rsid w:val="006E7B9F"/>
    <w:rsid w:val="006F3E9B"/>
    <w:rsid w:val="006F53B4"/>
    <w:rsid w:val="006F779C"/>
    <w:rsid w:val="00700729"/>
    <w:rsid w:val="007077E9"/>
    <w:rsid w:val="00711541"/>
    <w:rsid w:val="007219AE"/>
    <w:rsid w:val="00724E5C"/>
    <w:rsid w:val="0073078D"/>
    <w:rsid w:val="007309BA"/>
    <w:rsid w:val="00731948"/>
    <w:rsid w:val="00731A32"/>
    <w:rsid w:val="00731A53"/>
    <w:rsid w:val="00733843"/>
    <w:rsid w:val="007347C8"/>
    <w:rsid w:val="0077687D"/>
    <w:rsid w:val="00782244"/>
    <w:rsid w:val="0078347A"/>
    <w:rsid w:val="00790B89"/>
    <w:rsid w:val="0079492E"/>
    <w:rsid w:val="007A39E9"/>
    <w:rsid w:val="007A4A6B"/>
    <w:rsid w:val="007A6F9F"/>
    <w:rsid w:val="007B46D7"/>
    <w:rsid w:val="007C247F"/>
    <w:rsid w:val="007C5CD7"/>
    <w:rsid w:val="007C6224"/>
    <w:rsid w:val="007D5259"/>
    <w:rsid w:val="007D72DD"/>
    <w:rsid w:val="007D733F"/>
    <w:rsid w:val="007F5F22"/>
    <w:rsid w:val="007F6DC5"/>
    <w:rsid w:val="007F6EB5"/>
    <w:rsid w:val="00805F39"/>
    <w:rsid w:val="0081059F"/>
    <w:rsid w:val="00817B03"/>
    <w:rsid w:val="00827003"/>
    <w:rsid w:val="00830E5C"/>
    <w:rsid w:val="00833F12"/>
    <w:rsid w:val="00852B2E"/>
    <w:rsid w:val="0085402F"/>
    <w:rsid w:val="0087498F"/>
    <w:rsid w:val="00887B3F"/>
    <w:rsid w:val="008904FA"/>
    <w:rsid w:val="00893C40"/>
    <w:rsid w:val="008945C6"/>
    <w:rsid w:val="008B4449"/>
    <w:rsid w:val="008D2B6D"/>
    <w:rsid w:val="008E260B"/>
    <w:rsid w:val="008F015C"/>
    <w:rsid w:val="008F1BC3"/>
    <w:rsid w:val="008F2F14"/>
    <w:rsid w:val="00905F1A"/>
    <w:rsid w:val="00915FF1"/>
    <w:rsid w:val="009174A7"/>
    <w:rsid w:val="00920F38"/>
    <w:rsid w:val="00921B2A"/>
    <w:rsid w:val="0092296C"/>
    <w:rsid w:val="009247CD"/>
    <w:rsid w:val="00934A78"/>
    <w:rsid w:val="00941AD9"/>
    <w:rsid w:val="009431BA"/>
    <w:rsid w:val="00943D53"/>
    <w:rsid w:val="009443AF"/>
    <w:rsid w:val="009471D4"/>
    <w:rsid w:val="009500C4"/>
    <w:rsid w:val="00955E5C"/>
    <w:rsid w:val="00962036"/>
    <w:rsid w:val="00972F67"/>
    <w:rsid w:val="00974E4E"/>
    <w:rsid w:val="00975ECE"/>
    <w:rsid w:val="00982ECA"/>
    <w:rsid w:val="00983F32"/>
    <w:rsid w:val="00987377"/>
    <w:rsid w:val="009961A5"/>
    <w:rsid w:val="009966D1"/>
    <w:rsid w:val="00997A22"/>
    <w:rsid w:val="009A6613"/>
    <w:rsid w:val="009A7D42"/>
    <w:rsid w:val="009B0DF4"/>
    <w:rsid w:val="009B6775"/>
    <w:rsid w:val="009C003E"/>
    <w:rsid w:val="009C05F1"/>
    <w:rsid w:val="009C6206"/>
    <w:rsid w:val="009C7389"/>
    <w:rsid w:val="009D0AF6"/>
    <w:rsid w:val="009D2CF8"/>
    <w:rsid w:val="009D62E9"/>
    <w:rsid w:val="009E10C9"/>
    <w:rsid w:val="009E51A1"/>
    <w:rsid w:val="009F798E"/>
    <w:rsid w:val="00A04FFE"/>
    <w:rsid w:val="00A0683D"/>
    <w:rsid w:val="00A0768E"/>
    <w:rsid w:val="00A16ED3"/>
    <w:rsid w:val="00A17D5A"/>
    <w:rsid w:val="00A24694"/>
    <w:rsid w:val="00A26C35"/>
    <w:rsid w:val="00A32C89"/>
    <w:rsid w:val="00A356BC"/>
    <w:rsid w:val="00A356D9"/>
    <w:rsid w:val="00A408AA"/>
    <w:rsid w:val="00A44AE5"/>
    <w:rsid w:val="00A4759A"/>
    <w:rsid w:val="00A57784"/>
    <w:rsid w:val="00A61E40"/>
    <w:rsid w:val="00A63C9C"/>
    <w:rsid w:val="00A80A23"/>
    <w:rsid w:val="00A92637"/>
    <w:rsid w:val="00A944C1"/>
    <w:rsid w:val="00A944DB"/>
    <w:rsid w:val="00AA2768"/>
    <w:rsid w:val="00AA36DE"/>
    <w:rsid w:val="00AA7C31"/>
    <w:rsid w:val="00AB1FCF"/>
    <w:rsid w:val="00AD231D"/>
    <w:rsid w:val="00AD7B03"/>
    <w:rsid w:val="00AD7C1E"/>
    <w:rsid w:val="00AE331B"/>
    <w:rsid w:val="00AF33CD"/>
    <w:rsid w:val="00AF3AD1"/>
    <w:rsid w:val="00B05C61"/>
    <w:rsid w:val="00B06700"/>
    <w:rsid w:val="00B07547"/>
    <w:rsid w:val="00B10099"/>
    <w:rsid w:val="00B17B94"/>
    <w:rsid w:val="00B2604D"/>
    <w:rsid w:val="00B345DC"/>
    <w:rsid w:val="00B34739"/>
    <w:rsid w:val="00B35657"/>
    <w:rsid w:val="00B40981"/>
    <w:rsid w:val="00B42FD3"/>
    <w:rsid w:val="00B50BE3"/>
    <w:rsid w:val="00B52339"/>
    <w:rsid w:val="00B52714"/>
    <w:rsid w:val="00B569FE"/>
    <w:rsid w:val="00B72493"/>
    <w:rsid w:val="00B74DEE"/>
    <w:rsid w:val="00B801E4"/>
    <w:rsid w:val="00B822D0"/>
    <w:rsid w:val="00B831A9"/>
    <w:rsid w:val="00B845C7"/>
    <w:rsid w:val="00B95818"/>
    <w:rsid w:val="00B95EE8"/>
    <w:rsid w:val="00B97D7D"/>
    <w:rsid w:val="00BA109B"/>
    <w:rsid w:val="00BA1C00"/>
    <w:rsid w:val="00BA2164"/>
    <w:rsid w:val="00BA35A5"/>
    <w:rsid w:val="00BA3E30"/>
    <w:rsid w:val="00BB66FA"/>
    <w:rsid w:val="00BC12C5"/>
    <w:rsid w:val="00BC288A"/>
    <w:rsid w:val="00BD0383"/>
    <w:rsid w:val="00BD0861"/>
    <w:rsid w:val="00BE433F"/>
    <w:rsid w:val="00BE4902"/>
    <w:rsid w:val="00BE5DDE"/>
    <w:rsid w:val="00BE6C84"/>
    <w:rsid w:val="00BE7BDE"/>
    <w:rsid w:val="00BF507E"/>
    <w:rsid w:val="00BF7077"/>
    <w:rsid w:val="00C00E21"/>
    <w:rsid w:val="00C23D61"/>
    <w:rsid w:val="00C25E80"/>
    <w:rsid w:val="00C35357"/>
    <w:rsid w:val="00C375F1"/>
    <w:rsid w:val="00C37699"/>
    <w:rsid w:val="00C37F6F"/>
    <w:rsid w:val="00C41760"/>
    <w:rsid w:val="00C41A3D"/>
    <w:rsid w:val="00C44087"/>
    <w:rsid w:val="00C455A4"/>
    <w:rsid w:val="00C50E45"/>
    <w:rsid w:val="00C543B2"/>
    <w:rsid w:val="00C6642D"/>
    <w:rsid w:val="00C67B15"/>
    <w:rsid w:val="00C70AAE"/>
    <w:rsid w:val="00C71A6C"/>
    <w:rsid w:val="00C75E91"/>
    <w:rsid w:val="00C7704B"/>
    <w:rsid w:val="00C81343"/>
    <w:rsid w:val="00C86BCF"/>
    <w:rsid w:val="00C945F0"/>
    <w:rsid w:val="00CB4916"/>
    <w:rsid w:val="00CB538D"/>
    <w:rsid w:val="00CD1334"/>
    <w:rsid w:val="00CD344C"/>
    <w:rsid w:val="00CD613F"/>
    <w:rsid w:val="00CD62EA"/>
    <w:rsid w:val="00CD7931"/>
    <w:rsid w:val="00CE6AA3"/>
    <w:rsid w:val="00CF21D0"/>
    <w:rsid w:val="00CF2269"/>
    <w:rsid w:val="00CF510E"/>
    <w:rsid w:val="00CF55D4"/>
    <w:rsid w:val="00CF58E8"/>
    <w:rsid w:val="00D04615"/>
    <w:rsid w:val="00D10544"/>
    <w:rsid w:val="00D10CE7"/>
    <w:rsid w:val="00D12AEA"/>
    <w:rsid w:val="00D15BBE"/>
    <w:rsid w:val="00D1610D"/>
    <w:rsid w:val="00D2589D"/>
    <w:rsid w:val="00D26BE9"/>
    <w:rsid w:val="00D352CD"/>
    <w:rsid w:val="00D370DA"/>
    <w:rsid w:val="00D4571F"/>
    <w:rsid w:val="00D5506F"/>
    <w:rsid w:val="00D55D39"/>
    <w:rsid w:val="00D63B8F"/>
    <w:rsid w:val="00D71FEF"/>
    <w:rsid w:val="00D73C4B"/>
    <w:rsid w:val="00D73ECB"/>
    <w:rsid w:val="00D82375"/>
    <w:rsid w:val="00D840C1"/>
    <w:rsid w:val="00D87F6F"/>
    <w:rsid w:val="00D9431A"/>
    <w:rsid w:val="00DA31C9"/>
    <w:rsid w:val="00DA4E5E"/>
    <w:rsid w:val="00DB0BC6"/>
    <w:rsid w:val="00DB0C8E"/>
    <w:rsid w:val="00DB5E2B"/>
    <w:rsid w:val="00DD0744"/>
    <w:rsid w:val="00DD2E1A"/>
    <w:rsid w:val="00DE3FC2"/>
    <w:rsid w:val="00DF519B"/>
    <w:rsid w:val="00DF5DE4"/>
    <w:rsid w:val="00DF5EE6"/>
    <w:rsid w:val="00DF7E01"/>
    <w:rsid w:val="00E0079F"/>
    <w:rsid w:val="00E02AC5"/>
    <w:rsid w:val="00E04392"/>
    <w:rsid w:val="00E0591F"/>
    <w:rsid w:val="00E213AA"/>
    <w:rsid w:val="00E21632"/>
    <w:rsid w:val="00E22F33"/>
    <w:rsid w:val="00E25A77"/>
    <w:rsid w:val="00E27FB2"/>
    <w:rsid w:val="00E41AB8"/>
    <w:rsid w:val="00E46185"/>
    <w:rsid w:val="00E46746"/>
    <w:rsid w:val="00E46CB0"/>
    <w:rsid w:val="00E50A1F"/>
    <w:rsid w:val="00E547EB"/>
    <w:rsid w:val="00E5495D"/>
    <w:rsid w:val="00E559BD"/>
    <w:rsid w:val="00E615F0"/>
    <w:rsid w:val="00E664D0"/>
    <w:rsid w:val="00E71470"/>
    <w:rsid w:val="00E743FB"/>
    <w:rsid w:val="00E77FC1"/>
    <w:rsid w:val="00E917E3"/>
    <w:rsid w:val="00E94E7E"/>
    <w:rsid w:val="00E966E0"/>
    <w:rsid w:val="00EA0382"/>
    <w:rsid w:val="00EA42A5"/>
    <w:rsid w:val="00EA612F"/>
    <w:rsid w:val="00EB2D48"/>
    <w:rsid w:val="00EB7FD0"/>
    <w:rsid w:val="00EC0BDF"/>
    <w:rsid w:val="00EC2DDA"/>
    <w:rsid w:val="00EC43D4"/>
    <w:rsid w:val="00EC5E64"/>
    <w:rsid w:val="00EC69BD"/>
    <w:rsid w:val="00ED120E"/>
    <w:rsid w:val="00ED1B7C"/>
    <w:rsid w:val="00ED21ED"/>
    <w:rsid w:val="00ED353F"/>
    <w:rsid w:val="00ED62B6"/>
    <w:rsid w:val="00EE4877"/>
    <w:rsid w:val="00EF76CA"/>
    <w:rsid w:val="00EF7DCF"/>
    <w:rsid w:val="00F00510"/>
    <w:rsid w:val="00F00F4B"/>
    <w:rsid w:val="00F101F3"/>
    <w:rsid w:val="00F12B9A"/>
    <w:rsid w:val="00F13364"/>
    <w:rsid w:val="00F16545"/>
    <w:rsid w:val="00F17CE4"/>
    <w:rsid w:val="00F20F01"/>
    <w:rsid w:val="00F2272F"/>
    <w:rsid w:val="00F2482F"/>
    <w:rsid w:val="00F2591B"/>
    <w:rsid w:val="00F355CF"/>
    <w:rsid w:val="00F37DE0"/>
    <w:rsid w:val="00F41711"/>
    <w:rsid w:val="00F41C92"/>
    <w:rsid w:val="00F45870"/>
    <w:rsid w:val="00F4773C"/>
    <w:rsid w:val="00F52BF9"/>
    <w:rsid w:val="00F53729"/>
    <w:rsid w:val="00F54197"/>
    <w:rsid w:val="00F56927"/>
    <w:rsid w:val="00F64D56"/>
    <w:rsid w:val="00F86332"/>
    <w:rsid w:val="00FA79B3"/>
    <w:rsid w:val="00FB0820"/>
    <w:rsid w:val="00FB0C85"/>
    <w:rsid w:val="00FB4A9B"/>
    <w:rsid w:val="00FB597E"/>
    <w:rsid w:val="00FD0BFE"/>
    <w:rsid w:val="00FD7824"/>
    <w:rsid w:val="00FD7D57"/>
    <w:rsid w:val="00FE6654"/>
    <w:rsid w:val="00FF0F28"/>
    <w:rsid w:val="00FF5B0C"/>
    <w:rsid w:val="14F0D865"/>
    <w:rsid w:val="17CB88CB"/>
    <w:rsid w:val="212DBA26"/>
    <w:rsid w:val="2F4487F3"/>
    <w:rsid w:val="3F5B3964"/>
    <w:rsid w:val="48F7500B"/>
    <w:rsid w:val="52FA4BDD"/>
    <w:rsid w:val="64FFD1F9"/>
    <w:rsid w:val="705740B4"/>
    <w:rsid w:val="79F43D36"/>
    <w:rsid w:val="7BEDBF74"/>
    <w:rsid w:val="7FADA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7514"/>
  <w15:chartTrackingRefBased/>
  <w15:docId w15:val="{249B33D2-3E1F-4DCD-ABE8-5C45F82E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44"/>
  </w:style>
  <w:style w:type="paragraph" w:styleId="Heading1">
    <w:name w:val="heading 1"/>
    <w:basedOn w:val="Normal"/>
    <w:next w:val="Normal"/>
    <w:link w:val="Heading1Char"/>
    <w:uiPriority w:val="9"/>
    <w:qFormat/>
    <w:rsid w:val="00E664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C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664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4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D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4DEE"/>
    <w:pPr>
      <w:spacing w:after="0" w:line="240" w:lineRule="auto"/>
      <w:jc w:val="both"/>
    </w:pPr>
    <w:rPr>
      <w:rFonts w:ascii="Times New Roman" w:hAnsi="Times New Roman"/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74DEE"/>
    <w:rPr>
      <w:rFonts w:ascii="Times New Roman" w:hAnsi="Times New Roman"/>
      <w:b/>
      <w:bCs/>
      <w:color w:val="5B9BD5" w:themeColor="accent1"/>
      <w:sz w:val="18"/>
      <w:szCs w:val="18"/>
    </w:rPr>
  </w:style>
  <w:style w:type="paragraph" w:customStyle="1" w:styleId="aaNormalthesislMikel">
    <w:name w:val="a.aNormal thesisl  Mikel"/>
    <w:basedOn w:val="Normal"/>
    <w:link w:val="aaNormalthesislMikelChar"/>
    <w:qFormat/>
    <w:rsid w:val="00FD0BFE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character" w:customStyle="1" w:styleId="aaNormalthesislMikelChar">
    <w:name w:val="a.aNormal thesisl  Mikel Char"/>
    <w:basedOn w:val="DefaultParagraphFont"/>
    <w:link w:val="aaNormalthesislMikel"/>
    <w:rsid w:val="00FD0BFE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32C8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32C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3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491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85402F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854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1F43E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6003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D87F6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87F6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A6B"/>
  </w:style>
  <w:style w:type="paragraph" w:styleId="Footer">
    <w:name w:val="footer"/>
    <w:basedOn w:val="Normal"/>
    <w:link w:val="FooterChar"/>
    <w:uiPriority w:val="99"/>
    <w:unhideWhenUsed/>
    <w:rsid w:val="007A4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A6B"/>
  </w:style>
  <w:style w:type="table" w:styleId="TableGridLight">
    <w:name w:val="Grid Table Light"/>
    <w:basedOn w:val="TableNormal"/>
    <w:uiPriority w:val="40"/>
    <w:rsid w:val="00887B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B0D6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35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9DABC-DEE1-4F8F-BB98-B4DF8CF5F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>University of Dundee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ulgarelli</dc:creator>
  <cp:keywords/>
  <dc:description/>
  <cp:lastModifiedBy>Davide Bulgarelli</cp:lastModifiedBy>
  <cp:revision>3</cp:revision>
  <dcterms:created xsi:type="dcterms:W3CDTF">2022-09-28T13:39:00Z</dcterms:created>
  <dcterms:modified xsi:type="dcterms:W3CDTF">2022-09-28T13:39:00Z</dcterms:modified>
</cp:coreProperties>
</file>